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8EDC8" w14:textId="2D4000C8" w:rsidR="00751CFC" w:rsidRPr="00751CFC" w:rsidRDefault="009C6E54" w:rsidP="00751CF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B</w:t>
      </w:r>
      <w:r w:rsidR="00751CFC" w:rsidRPr="00751CFC">
        <w:rPr>
          <w:rFonts w:ascii="Times New Roman" w:hAnsi="Times New Roman" w:cs="Times New Roman"/>
          <w:b/>
          <w:bCs/>
        </w:rPr>
        <w:t>.</w:t>
      </w:r>
      <w:r w:rsidR="00751CFC" w:rsidRPr="00751CFC">
        <w:rPr>
          <w:rFonts w:ascii="Times New Roman" w:hAnsi="Times New Roman" w:cs="Times New Roman"/>
        </w:rPr>
        <w:t xml:space="preserve"> </w:t>
      </w:r>
      <w:r w:rsidR="00751CFC">
        <w:rPr>
          <w:rFonts w:ascii="Times New Roman" w:hAnsi="Times New Roman" w:cs="Times New Roman"/>
        </w:rPr>
        <w:t>Figures of the</w:t>
      </w:r>
      <w:r w:rsidR="00751CFC" w:rsidRPr="00751CFC">
        <w:rPr>
          <w:rFonts w:ascii="Times New Roman" w:hAnsi="Times New Roman" w:cs="Times New Roman"/>
        </w:rPr>
        <w:t xml:space="preserve"> standing desks </w:t>
      </w:r>
      <w:r w:rsidR="00751CFC">
        <w:rPr>
          <w:rFonts w:ascii="Times New Roman" w:hAnsi="Times New Roman" w:cs="Times New Roman"/>
        </w:rPr>
        <w:t>used in the study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1"/>
        <w:gridCol w:w="5181"/>
      </w:tblGrid>
      <w:tr w:rsidR="00751CFC" w:rsidRPr="00F13E85" w14:paraId="37853FA0" w14:textId="77777777" w:rsidTr="00751CFC">
        <w:tc>
          <w:tcPr>
            <w:tcW w:w="3881" w:type="dxa"/>
          </w:tcPr>
          <w:p w14:paraId="40A34F8B" w14:textId="1945C467" w:rsidR="00751CFC" w:rsidRPr="00F13E85" w:rsidRDefault="00751CF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8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igure </w:t>
            </w:r>
            <w:r w:rsidR="009C6E54">
              <w:rPr>
                <w:rFonts w:ascii="Times New Roman" w:hAnsi="Times New Roman" w:cs="Times New Roman"/>
                <w:b/>
                <w:bCs/>
                <w:lang w:val="en-GB"/>
              </w:rPr>
              <w:t>B.</w:t>
            </w:r>
            <w:r w:rsidRPr="00F13E85">
              <w:rPr>
                <w:rFonts w:ascii="Times New Roman" w:hAnsi="Times New Roman" w:cs="Times New Roman"/>
                <w:b/>
                <w:bCs/>
                <w:lang w:val="en-GB"/>
              </w:rPr>
              <w:t>1.</w:t>
            </w:r>
            <w:r w:rsidRPr="00F13E85">
              <w:rPr>
                <w:rFonts w:ascii="Times New Roman" w:hAnsi="Times New Roman" w:cs="Times New Roman"/>
                <w:lang w:val="en-GB"/>
              </w:rPr>
              <w:t xml:space="preserve"> Jaswig Nomad standing desk used in this study. </w:t>
            </w:r>
          </w:p>
        </w:tc>
        <w:tc>
          <w:tcPr>
            <w:tcW w:w="5181" w:type="dxa"/>
          </w:tcPr>
          <w:p w14:paraId="542F5964" w14:textId="37449CFC" w:rsidR="00751CFC" w:rsidRPr="00F13E85" w:rsidRDefault="00751CFC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13E8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igure </w:t>
            </w:r>
            <w:r w:rsidR="009C6E54">
              <w:rPr>
                <w:rFonts w:ascii="Times New Roman" w:hAnsi="Times New Roman" w:cs="Times New Roman"/>
                <w:b/>
                <w:bCs/>
                <w:lang w:val="en-GB"/>
              </w:rPr>
              <w:t>B.</w:t>
            </w:r>
            <w:r w:rsidRPr="00F13E8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. </w:t>
            </w:r>
            <w:r w:rsidRPr="00F13E85">
              <w:rPr>
                <w:rFonts w:ascii="Times New Roman" w:hAnsi="Times New Roman" w:cs="Times New Roman"/>
                <w:lang w:val="en-GB"/>
              </w:rPr>
              <w:t>Standing desks in one of the classrooms.</w:t>
            </w:r>
          </w:p>
        </w:tc>
      </w:tr>
      <w:tr w:rsidR="00751CFC" w:rsidRPr="00F13E85" w14:paraId="125332CC" w14:textId="77777777" w:rsidTr="00751CFC">
        <w:trPr>
          <w:trHeight w:val="2835"/>
        </w:trPr>
        <w:tc>
          <w:tcPr>
            <w:tcW w:w="3881" w:type="dxa"/>
          </w:tcPr>
          <w:p w14:paraId="0DE69EFE" w14:textId="77777777" w:rsidR="00751CFC" w:rsidRPr="00F13E85" w:rsidRDefault="00751CF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13E85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1CD0858B" wp14:editId="5E474065">
                  <wp:extent cx="1990725" cy="2353442"/>
                  <wp:effectExtent l="0" t="0" r="0" b="8890"/>
                  <wp:docPr id="147112713" name="Afbeelding 3" descr="Scandinavian Design Jaswig Nomad Standing Desk - AptDec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Scandinavian Design Jaswig Nomad Standing Desk - AptDeco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241" t="25794" r="28737" b="28075"/>
                          <a:stretch/>
                        </pic:blipFill>
                        <pic:spPr bwMode="auto">
                          <a:xfrm>
                            <a:off x="0" y="0"/>
                            <a:ext cx="1993470" cy="23566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81" w:type="dxa"/>
          </w:tcPr>
          <w:p w14:paraId="636E1CC9" w14:textId="77777777" w:rsidR="00751CFC" w:rsidRPr="00F13E85" w:rsidRDefault="00751CF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F13E85">
              <w:rPr>
                <w:rFonts w:ascii="Times New Roman" w:hAnsi="Times New Roman" w:cs="Times New Roman"/>
                <w:noProof/>
                <w:lang w:val="en-GB"/>
              </w:rPr>
              <w:drawing>
                <wp:anchor distT="0" distB="0" distL="114300" distR="114300" simplePos="0" relativeHeight="251659264" behindDoc="0" locked="0" layoutInCell="1" allowOverlap="1" wp14:anchorId="3D5F199D" wp14:editId="046664F2">
                  <wp:simplePos x="0" y="0"/>
                  <wp:positionH relativeFrom="margin">
                    <wp:posOffset>10795</wp:posOffset>
                  </wp:positionH>
                  <wp:positionV relativeFrom="margin">
                    <wp:posOffset>0</wp:posOffset>
                  </wp:positionV>
                  <wp:extent cx="3152775" cy="2364105"/>
                  <wp:effectExtent l="0" t="0" r="0" b="0"/>
                  <wp:wrapSquare wrapText="bothSides"/>
                  <wp:docPr id="975852404" name="Afbeelding 1" descr="Afbeelding met overdekt, meubels, stoel, muur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1" descr="Afbeelding met overdekt, meubels, stoel, muur&#10;&#10;Automatisch gegenereerde beschrijv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2775" cy="2364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440C5EF6" w14:textId="77777777" w:rsidR="009E4BDA" w:rsidRDefault="009E4BDA"/>
    <w:sectPr w:rsidR="009E4B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CFC"/>
    <w:rsid w:val="001F165A"/>
    <w:rsid w:val="003F1F2E"/>
    <w:rsid w:val="006A7656"/>
    <w:rsid w:val="00720D82"/>
    <w:rsid w:val="0074322C"/>
    <w:rsid w:val="00751CFC"/>
    <w:rsid w:val="00954F7D"/>
    <w:rsid w:val="009B1D5C"/>
    <w:rsid w:val="009C6E54"/>
    <w:rsid w:val="009D5A34"/>
    <w:rsid w:val="009E4BDA"/>
    <w:rsid w:val="00BC3ED6"/>
    <w:rsid w:val="00BE72DE"/>
    <w:rsid w:val="00C17F99"/>
    <w:rsid w:val="00CC6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CC2DD"/>
  <w15:chartTrackingRefBased/>
  <w15:docId w15:val="{6580F5C0-0AB0-41F6-AC00-CCA73DE37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51CFC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751C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51C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51C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51C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51C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51C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51C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51C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51C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51C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51C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51C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51CFC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51CFC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51CF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51CF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51CF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51C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51C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51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51C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51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51C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51CF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51CF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51CFC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51C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51CFC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51CFC"/>
    <w:rPr>
      <w:b/>
      <w:bCs/>
      <w:smallCaps/>
      <w:color w:val="2F5496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51CF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51CF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51CFC"/>
    <w:rPr>
      <w:sz w:val="20"/>
      <w:szCs w:val="20"/>
    </w:rPr>
  </w:style>
  <w:style w:type="table" w:styleId="Tabelraster">
    <w:name w:val="Table Grid"/>
    <w:basedOn w:val="Standaardtabel"/>
    <w:uiPriority w:val="59"/>
    <w:rsid w:val="00751CF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Van Oeckel</dc:creator>
  <cp:keywords/>
  <dc:description/>
  <cp:lastModifiedBy>Veerle Van Oeckel</cp:lastModifiedBy>
  <cp:revision>5</cp:revision>
  <dcterms:created xsi:type="dcterms:W3CDTF">2025-03-17T12:06:00Z</dcterms:created>
  <dcterms:modified xsi:type="dcterms:W3CDTF">2025-08-04T14:23:00Z</dcterms:modified>
</cp:coreProperties>
</file>